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BA629" w14:textId="35BF5A6C" w:rsidR="0022342B" w:rsidRPr="00A6048A" w:rsidRDefault="00456A2C" w:rsidP="0022342B">
      <w:pPr>
        <w:rPr>
          <w:rFonts w:ascii="Arial" w:hAnsi="Arial" w:cs="Arial"/>
          <w:b/>
        </w:rPr>
      </w:pPr>
      <w:r w:rsidRPr="00A6048A">
        <w:rPr>
          <w:rFonts w:ascii="Arial" w:hAnsi="Arial" w:cs="Arial"/>
          <w:b/>
        </w:rPr>
        <w:t>We</w:t>
      </w:r>
      <w:r w:rsidR="0022342B" w:rsidRPr="00A6048A">
        <w:rPr>
          <w:rFonts w:ascii="Arial" w:hAnsi="Arial" w:cs="Arial"/>
          <w:b/>
        </w:rPr>
        <w:t xml:space="preserve"> are going to ask you some questions about vaccines in general. </w:t>
      </w:r>
    </w:p>
    <w:p w14:paraId="1409BD58" w14:textId="77777777" w:rsidR="0022342B" w:rsidRPr="00A6048A" w:rsidRDefault="0022342B" w:rsidP="0022342B">
      <w:pPr>
        <w:rPr>
          <w:rFonts w:ascii="Arial" w:hAnsi="Arial" w:cs="Arial"/>
          <w:bCs/>
        </w:rPr>
      </w:pPr>
    </w:p>
    <w:p w14:paraId="54B19403" w14:textId="70B9C134" w:rsidR="0022342B" w:rsidRPr="00A6048A" w:rsidRDefault="0022342B" w:rsidP="00A82EA2">
      <w:pPr>
        <w:pStyle w:val="ListParagraph"/>
        <w:rPr>
          <w:rFonts w:ascii="Arial" w:hAnsi="Arial" w:cs="Arial"/>
          <w:b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These next questions ask about your opinions regarding vaccines in general. Please read each statement and indicate how much you agree or disagree with it by selecting the appropriate response. </w:t>
      </w:r>
    </w:p>
    <w:p w14:paraId="3B881606" w14:textId="77777777" w:rsidR="0022342B" w:rsidRPr="00A6048A" w:rsidRDefault="0022342B" w:rsidP="0022342B">
      <w:pPr>
        <w:pStyle w:val="ListParagraph"/>
        <w:rPr>
          <w:rFonts w:ascii="Arial" w:hAnsi="Arial" w:cs="Arial"/>
          <w:bCs/>
          <w:sz w:val="24"/>
          <w:szCs w:val="24"/>
        </w:rPr>
      </w:pPr>
    </w:p>
    <w:p w14:paraId="6EC1C356" w14:textId="77777777" w:rsidR="0022342B" w:rsidRPr="00A6048A" w:rsidRDefault="0022342B" w:rsidP="0022342B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I like the idea of vaccines.</w:t>
      </w:r>
    </w:p>
    <w:p w14:paraId="1A6FAE4F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497ECE1D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20B5F7F8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7FF698DE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32536A32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451DC938" w14:textId="77777777" w:rsidR="0022342B" w:rsidRPr="00A6048A" w:rsidRDefault="0022342B" w:rsidP="0022342B">
      <w:pPr>
        <w:pStyle w:val="ListParagraph"/>
        <w:ind w:left="1440"/>
        <w:rPr>
          <w:rFonts w:ascii="Arial" w:hAnsi="Arial" w:cs="Arial"/>
          <w:bCs/>
          <w:sz w:val="24"/>
          <w:szCs w:val="24"/>
        </w:rPr>
      </w:pPr>
    </w:p>
    <w:p w14:paraId="22BD4702" w14:textId="77777777" w:rsidR="0022342B" w:rsidRPr="00A6048A" w:rsidRDefault="0022342B" w:rsidP="0022342B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Vaccines are generally safe.</w:t>
      </w:r>
    </w:p>
    <w:p w14:paraId="5259CD26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5A20183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1C4D3DDD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5A4AF8E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093AFFC0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37720FB7" w14:textId="77777777" w:rsidR="0022342B" w:rsidRPr="00A6048A" w:rsidRDefault="0022342B" w:rsidP="0022342B">
      <w:pPr>
        <w:rPr>
          <w:rFonts w:ascii="Arial" w:hAnsi="Arial" w:cs="Arial"/>
          <w:bCs/>
        </w:rPr>
      </w:pPr>
    </w:p>
    <w:p w14:paraId="2DD1A457" w14:textId="77777777" w:rsidR="0022342B" w:rsidRPr="00A6048A" w:rsidRDefault="0022342B" w:rsidP="0022342B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Vaccines are a way to take good care of myself now and in the future.</w:t>
      </w:r>
    </w:p>
    <w:p w14:paraId="5E9A74AC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667AC6DE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0F2C316E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2D71095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647F901D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0CC89602" w14:textId="77777777" w:rsidR="0022342B" w:rsidRPr="00A6048A" w:rsidRDefault="0022342B" w:rsidP="0022342B">
      <w:pPr>
        <w:pStyle w:val="ListParagraph"/>
        <w:ind w:left="1440"/>
        <w:rPr>
          <w:rFonts w:ascii="Arial" w:hAnsi="Arial" w:cs="Arial"/>
          <w:bCs/>
          <w:sz w:val="24"/>
          <w:szCs w:val="24"/>
        </w:rPr>
      </w:pPr>
    </w:p>
    <w:p w14:paraId="062F8CAB" w14:textId="77777777" w:rsidR="0022342B" w:rsidRPr="00A6048A" w:rsidRDefault="0022342B" w:rsidP="0022342B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Vaccines are effective</w:t>
      </w:r>
    </w:p>
    <w:p w14:paraId="6934299A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112CDC9A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0117C9C1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08A3A15F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08726C18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28A984A3" w14:textId="77777777" w:rsidR="0022342B" w:rsidRPr="00A6048A" w:rsidRDefault="0022342B" w:rsidP="0022342B">
      <w:pPr>
        <w:pStyle w:val="ListParagraph"/>
        <w:ind w:left="1440"/>
        <w:rPr>
          <w:rFonts w:ascii="Arial" w:hAnsi="Arial" w:cs="Arial"/>
          <w:bCs/>
          <w:sz w:val="24"/>
          <w:szCs w:val="24"/>
        </w:rPr>
      </w:pPr>
    </w:p>
    <w:p w14:paraId="0A522DFC" w14:textId="77777777" w:rsidR="0022342B" w:rsidRPr="00A6048A" w:rsidRDefault="0022342B" w:rsidP="0022342B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I get vaccinated because I can also protect people with a weaker immune system.</w:t>
      </w:r>
    </w:p>
    <w:p w14:paraId="0DBAC054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507112F2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1CF0A77E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5756593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26A8DDDC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3753FCB7" w14:textId="77777777" w:rsidR="0022342B" w:rsidRPr="00A6048A" w:rsidRDefault="0022342B" w:rsidP="0022342B">
      <w:pPr>
        <w:pStyle w:val="ListParagraph"/>
        <w:ind w:left="1440"/>
        <w:rPr>
          <w:rFonts w:ascii="Arial" w:hAnsi="Arial" w:cs="Arial"/>
          <w:bCs/>
          <w:sz w:val="24"/>
          <w:szCs w:val="24"/>
        </w:rPr>
      </w:pPr>
    </w:p>
    <w:p w14:paraId="2C12D05F" w14:textId="77777777" w:rsidR="0022342B" w:rsidRPr="00A6048A" w:rsidRDefault="0022342B" w:rsidP="0022342B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lastRenderedPageBreak/>
        <w:t>Vaccination is a collective action to prevent the spread of diseases.</w:t>
      </w:r>
    </w:p>
    <w:p w14:paraId="68D0A8D2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27E9781A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42B141EE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253B220D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68961759" w14:textId="2BCF7F4F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agree</w:t>
      </w:r>
    </w:p>
    <w:p w14:paraId="5253CA3F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</w:p>
    <w:p w14:paraId="06359B97" w14:textId="44005746" w:rsidR="0022342B" w:rsidRPr="00A6048A" w:rsidRDefault="00A6048A" w:rsidP="00A6048A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  <w:iCs/>
        </w:rPr>
        <w:t>W</w:t>
      </w:r>
      <w:r w:rsidR="0022342B" w:rsidRPr="00A6048A">
        <w:rPr>
          <w:rFonts w:ascii="Arial" w:hAnsi="Arial" w:cs="Arial"/>
          <w:b/>
          <w:bCs/>
          <w:iCs/>
        </w:rPr>
        <w:t>e are going to ask about your feelings today regarding COVID- 19.</w:t>
      </w:r>
      <w:r>
        <w:rPr>
          <w:rFonts w:ascii="Arial" w:hAnsi="Arial" w:cs="Arial"/>
          <w:b/>
        </w:rPr>
        <w:t xml:space="preserve"> </w:t>
      </w:r>
      <w:r w:rsidR="0022342B" w:rsidRPr="00A6048A">
        <w:rPr>
          <w:rFonts w:ascii="Arial" w:hAnsi="Arial" w:cs="Arial"/>
          <w:b/>
        </w:rPr>
        <w:t>Indicate how much you agree or disagree with the following statements.</w:t>
      </w:r>
    </w:p>
    <w:p w14:paraId="519E9EC3" w14:textId="77777777" w:rsidR="0022342B" w:rsidRPr="00A6048A" w:rsidRDefault="0022342B" w:rsidP="0022342B">
      <w:pPr>
        <w:pStyle w:val="ListParagraph"/>
        <w:spacing w:before="240"/>
        <w:rPr>
          <w:rFonts w:ascii="Arial" w:hAnsi="Arial" w:cs="Arial"/>
          <w:bCs/>
          <w:sz w:val="24"/>
          <w:szCs w:val="24"/>
        </w:rPr>
      </w:pPr>
    </w:p>
    <w:p w14:paraId="4D3D6D70" w14:textId="77777777" w:rsidR="0022342B" w:rsidRPr="00A6048A" w:rsidRDefault="0022342B" w:rsidP="0022342B">
      <w:pPr>
        <w:pStyle w:val="ListParagraph"/>
        <w:numPr>
          <w:ilvl w:val="1"/>
          <w:numId w:val="4"/>
        </w:numPr>
        <w:spacing w:before="24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I am scared about getting infected with COVID-19. </w:t>
      </w:r>
    </w:p>
    <w:p w14:paraId="489C5048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2FC0B7E5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0F5B8896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4593A567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4C3D4220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651E9A11" w14:textId="77777777" w:rsidR="0022342B" w:rsidRPr="00A6048A" w:rsidRDefault="0022342B" w:rsidP="0022342B">
      <w:pPr>
        <w:pStyle w:val="ListParagraph"/>
        <w:numPr>
          <w:ilvl w:val="1"/>
          <w:numId w:val="4"/>
        </w:numPr>
        <w:spacing w:before="24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The possibility of getting infected in the future with COVID-19 concerns me.  </w:t>
      </w:r>
    </w:p>
    <w:p w14:paraId="62097336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1F95D42F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51F9C25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75A0CD48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34F028E9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7C5E3FE4" w14:textId="77777777" w:rsidR="0022342B" w:rsidRPr="00A6048A" w:rsidRDefault="0022342B" w:rsidP="0022342B">
      <w:pPr>
        <w:pStyle w:val="ListParagraph"/>
        <w:numPr>
          <w:ilvl w:val="1"/>
          <w:numId w:val="4"/>
        </w:numPr>
        <w:spacing w:before="24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I don’t really worry about getting infected with COVID-19. </w:t>
      </w:r>
    </w:p>
    <w:p w14:paraId="46C61872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38A4A8C1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1FEAB7B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0A9621BA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3C988BED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433CD525" w14:textId="77777777" w:rsidR="0022342B" w:rsidRPr="00A6048A" w:rsidRDefault="0022342B" w:rsidP="0022342B">
      <w:pPr>
        <w:pStyle w:val="ListParagraph"/>
        <w:numPr>
          <w:ilvl w:val="1"/>
          <w:numId w:val="4"/>
        </w:numPr>
        <w:spacing w:before="24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I don’t think I will die if I get sick from COVID-19.</w:t>
      </w:r>
    </w:p>
    <w:p w14:paraId="0FC9C250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4A3030AF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35C8773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6691C042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008990ED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38898B9F" w14:textId="77777777" w:rsidR="0022342B" w:rsidRPr="00A6048A" w:rsidRDefault="0022342B" w:rsidP="0022342B">
      <w:pPr>
        <w:pStyle w:val="ListParagraph"/>
        <w:numPr>
          <w:ilvl w:val="1"/>
          <w:numId w:val="4"/>
        </w:numPr>
        <w:spacing w:before="24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I am afraid that I may die if I contract COVID-19.</w:t>
      </w:r>
    </w:p>
    <w:p w14:paraId="0FBE1D18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0B6EE7DB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38C170A2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lastRenderedPageBreak/>
        <w:t>Neither disagree nor agree</w:t>
      </w:r>
    </w:p>
    <w:p w14:paraId="700AD9E7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6B567810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agree</w:t>
      </w:r>
    </w:p>
    <w:p w14:paraId="6F48F578" w14:textId="77777777" w:rsidR="0022342B" w:rsidRPr="00A6048A" w:rsidRDefault="0022342B" w:rsidP="0022342B">
      <w:pPr>
        <w:pStyle w:val="ListParagraph"/>
        <w:numPr>
          <w:ilvl w:val="1"/>
          <w:numId w:val="4"/>
        </w:numPr>
        <w:spacing w:before="24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I am at greater risk of dying if I contract COVID-19 because of my general health.</w:t>
      </w:r>
      <w:r w:rsidRPr="00A6048A">
        <w:rPr>
          <w:rFonts w:ascii="Arial" w:hAnsi="Arial" w:cs="Arial"/>
          <w:sz w:val="24"/>
          <w:szCs w:val="24"/>
        </w:rPr>
        <w:t xml:space="preserve"> </w:t>
      </w:r>
    </w:p>
    <w:p w14:paraId="5CFDFFF1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1750AA6D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0CA6E454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79921DFD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75956AF1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00349F75" w14:textId="77777777" w:rsidR="0022342B" w:rsidRPr="00A6048A" w:rsidRDefault="0022342B" w:rsidP="0022342B">
      <w:pPr>
        <w:pStyle w:val="ListParagraph"/>
        <w:numPr>
          <w:ilvl w:val="1"/>
          <w:numId w:val="4"/>
        </w:numPr>
        <w:spacing w:before="24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 xml:space="preserve">If I got infected or re-infected with COVID-19, </w:t>
      </w:r>
      <w:proofErr w:type="gramStart"/>
      <w:r w:rsidRPr="00A6048A">
        <w:rPr>
          <w:rFonts w:ascii="Arial" w:hAnsi="Arial" w:cs="Arial"/>
          <w:sz w:val="24"/>
          <w:szCs w:val="24"/>
        </w:rPr>
        <w:t>it  could</w:t>
      </w:r>
      <w:proofErr w:type="gramEnd"/>
      <w:r w:rsidRPr="00A6048A">
        <w:rPr>
          <w:rFonts w:ascii="Arial" w:hAnsi="Arial" w:cs="Arial"/>
          <w:sz w:val="24"/>
          <w:szCs w:val="24"/>
        </w:rPr>
        <w:t xml:space="preserve"> be threatening to my physical health.</w:t>
      </w:r>
    </w:p>
    <w:p w14:paraId="7DD60160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15FFB0B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0D2B59D7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53223C2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636ACD6E" w14:textId="434CE37E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agree</w:t>
      </w:r>
    </w:p>
    <w:p w14:paraId="77C04019" w14:textId="2567EB6E" w:rsidR="0022342B" w:rsidRPr="00A6048A" w:rsidRDefault="0022342B" w:rsidP="0022342B">
      <w:pPr>
        <w:ind w:left="1440"/>
        <w:rPr>
          <w:rFonts w:ascii="Arial" w:hAnsi="Arial" w:cs="Arial"/>
        </w:rPr>
      </w:pPr>
    </w:p>
    <w:p w14:paraId="185F0E14" w14:textId="45CE1A0B" w:rsidR="0022342B" w:rsidRPr="00A6048A" w:rsidRDefault="0022342B" w:rsidP="00A6048A">
      <w:pPr>
        <w:rPr>
          <w:rFonts w:ascii="Arial" w:hAnsi="Arial" w:cs="Arial"/>
          <w:b/>
        </w:rPr>
      </w:pPr>
      <w:proofErr w:type="gramStart"/>
      <w:r w:rsidRPr="00A6048A">
        <w:rPr>
          <w:rFonts w:ascii="Arial" w:hAnsi="Arial" w:cs="Arial"/>
          <w:b/>
        </w:rPr>
        <w:t>In order to</w:t>
      </w:r>
      <w:proofErr w:type="gramEnd"/>
      <w:r w:rsidRPr="00A6048A">
        <w:rPr>
          <w:rFonts w:ascii="Arial" w:hAnsi="Arial" w:cs="Arial"/>
          <w:b/>
        </w:rPr>
        <w:t xml:space="preserve"> prevent catching COVID-19, the public has been advised to do certain behaviors. For each item below, please indicate how effective you think each behavior is </w:t>
      </w:r>
      <w:r w:rsidRPr="00A6048A">
        <w:rPr>
          <w:rFonts w:ascii="Arial" w:hAnsi="Arial" w:cs="Arial"/>
          <w:b/>
          <w:u w:val="single"/>
        </w:rPr>
        <w:t>for protecting you from being infected with COVID-19.</w:t>
      </w:r>
      <w:r w:rsidRPr="00A6048A">
        <w:rPr>
          <w:rFonts w:ascii="Arial" w:hAnsi="Arial" w:cs="Arial"/>
          <w:b/>
        </w:rPr>
        <w:tab/>
      </w:r>
    </w:p>
    <w:p w14:paraId="11ABC7EC" w14:textId="77777777" w:rsidR="0022342B" w:rsidRPr="00A6048A" w:rsidRDefault="0022342B" w:rsidP="0022342B">
      <w:pPr>
        <w:rPr>
          <w:rFonts w:ascii="Arial" w:hAnsi="Arial" w:cs="Arial"/>
          <w:bCs/>
        </w:rPr>
      </w:pPr>
    </w:p>
    <w:p w14:paraId="0621541F" w14:textId="77777777" w:rsidR="0022342B" w:rsidRPr="00A6048A" w:rsidRDefault="0022342B" w:rsidP="0022342B">
      <w:pPr>
        <w:pStyle w:val="ListParagraph"/>
        <w:numPr>
          <w:ilvl w:val="0"/>
          <w:numId w:val="6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Wearing a mask any time you leave the house to go out in public.</w:t>
      </w:r>
    </w:p>
    <w:p w14:paraId="47A4E342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effective at all</w:t>
      </w:r>
    </w:p>
    <w:p w14:paraId="1BAF2515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A little effective</w:t>
      </w:r>
    </w:p>
    <w:p w14:paraId="292E62C2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omewhat effective</w:t>
      </w:r>
    </w:p>
    <w:p w14:paraId="738F74EE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effective</w:t>
      </w:r>
    </w:p>
    <w:p w14:paraId="6185C119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effective</w:t>
      </w:r>
    </w:p>
    <w:p w14:paraId="634DD8FC" w14:textId="77777777" w:rsidR="0022342B" w:rsidRPr="00A6048A" w:rsidRDefault="0022342B" w:rsidP="0022342B">
      <w:pPr>
        <w:rPr>
          <w:rFonts w:ascii="Arial" w:hAnsi="Arial" w:cs="Arial"/>
          <w:bCs/>
        </w:rPr>
      </w:pPr>
    </w:p>
    <w:p w14:paraId="3C8A33E2" w14:textId="77777777" w:rsidR="0022342B" w:rsidRPr="00A6048A" w:rsidRDefault="0022342B" w:rsidP="0022342B">
      <w:pPr>
        <w:pStyle w:val="ListParagraph"/>
        <w:numPr>
          <w:ilvl w:val="0"/>
          <w:numId w:val="6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Practicing social distancing by leaving at least six feet between you and other people (this does not include people you live with)</w:t>
      </w:r>
    </w:p>
    <w:p w14:paraId="1CF53401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effective at all</w:t>
      </w:r>
    </w:p>
    <w:p w14:paraId="05D8C81C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A little effective</w:t>
      </w:r>
    </w:p>
    <w:p w14:paraId="6881810F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omewhat effective</w:t>
      </w:r>
    </w:p>
    <w:p w14:paraId="4B4100B4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effective</w:t>
      </w:r>
    </w:p>
    <w:p w14:paraId="17C4D495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effective</w:t>
      </w:r>
    </w:p>
    <w:p w14:paraId="751C0DC6" w14:textId="77777777" w:rsidR="0022342B" w:rsidRPr="00A6048A" w:rsidRDefault="0022342B" w:rsidP="0022342B">
      <w:pPr>
        <w:pStyle w:val="ListParagraph"/>
        <w:ind w:left="1440"/>
        <w:rPr>
          <w:rFonts w:ascii="Arial" w:hAnsi="Arial" w:cs="Arial"/>
          <w:bCs/>
          <w:sz w:val="24"/>
          <w:szCs w:val="24"/>
        </w:rPr>
      </w:pPr>
    </w:p>
    <w:p w14:paraId="5049673B" w14:textId="77777777" w:rsidR="0022342B" w:rsidRPr="00A6048A" w:rsidRDefault="0022342B" w:rsidP="0022342B">
      <w:pPr>
        <w:pStyle w:val="ListParagraph"/>
        <w:numPr>
          <w:ilvl w:val="0"/>
          <w:numId w:val="6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Frequently washing your hands with hand sanitizer or with warm water and soap for 20 seconds.</w:t>
      </w:r>
    </w:p>
    <w:p w14:paraId="2B0A177B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effective at all</w:t>
      </w:r>
    </w:p>
    <w:p w14:paraId="3D338361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A little effective</w:t>
      </w:r>
    </w:p>
    <w:p w14:paraId="7C43F4D4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lastRenderedPageBreak/>
        <w:t>Somewhat effective</w:t>
      </w:r>
    </w:p>
    <w:p w14:paraId="56146BFD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effective</w:t>
      </w:r>
    </w:p>
    <w:p w14:paraId="687FB63A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effective</w:t>
      </w:r>
    </w:p>
    <w:p w14:paraId="1CEE122C" w14:textId="77777777" w:rsidR="0022342B" w:rsidRPr="00A6048A" w:rsidRDefault="0022342B" w:rsidP="0022342B">
      <w:pPr>
        <w:rPr>
          <w:rFonts w:ascii="Arial" w:hAnsi="Arial" w:cs="Arial"/>
        </w:rPr>
      </w:pPr>
    </w:p>
    <w:p w14:paraId="3E5E2963" w14:textId="77777777" w:rsidR="0022342B" w:rsidRPr="00A6048A" w:rsidRDefault="0022342B" w:rsidP="0022342B">
      <w:pPr>
        <w:ind w:left="720"/>
        <w:rPr>
          <w:rFonts w:ascii="Arial" w:hAnsi="Arial" w:cs="Arial"/>
          <w:bCs/>
          <w:u w:val="single"/>
        </w:rPr>
      </w:pPr>
      <w:r w:rsidRPr="00A6048A">
        <w:rPr>
          <w:rFonts w:ascii="Arial" w:hAnsi="Arial" w:cs="Arial"/>
          <w:bCs/>
        </w:rPr>
        <w:t xml:space="preserve">For each item below, please indicate how effective you think each behavior </w:t>
      </w:r>
      <w:r w:rsidRPr="00A6048A">
        <w:rPr>
          <w:rFonts w:ascii="Arial" w:hAnsi="Arial" w:cs="Arial"/>
          <w:bCs/>
          <w:u w:val="single"/>
        </w:rPr>
        <w:t xml:space="preserve">is to prevent you from spreading COVID-19 to other people. </w:t>
      </w:r>
    </w:p>
    <w:p w14:paraId="3D66946E" w14:textId="77777777" w:rsidR="0022342B" w:rsidRPr="00A6048A" w:rsidRDefault="0022342B" w:rsidP="0022342B">
      <w:pPr>
        <w:rPr>
          <w:rFonts w:ascii="Arial" w:hAnsi="Arial" w:cs="Arial"/>
          <w:bCs/>
        </w:rPr>
      </w:pPr>
    </w:p>
    <w:p w14:paraId="23591528" w14:textId="77777777" w:rsidR="0022342B" w:rsidRPr="00A6048A" w:rsidRDefault="0022342B" w:rsidP="0022342B">
      <w:pPr>
        <w:pStyle w:val="ListParagraph"/>
        <w:numPr>
          <w:ilvl w:val="0"/>
          <w:numId w:val="7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Wearing a mask any time you leave the house to go out in public.</w:t>
      </w:r>
    </w:p>
    <w:p w14:paraId="2B8D672A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effective at all</w:t>
      </w:r>
    </w:p>
    <w:p w14:paraId="6ABB829C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A little effective</w:t>
      </w:r>
    </w:p>
    <w:p w14:paraId="368E7809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omewhat effective</w:t>
      </w:r>
    </w:p>
    <w:p w14:paraId="129FB130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effective</w:t>
      </w:r>
    </w:p>
    <w:p w14:paraId="135D2F98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effective</w:t>
      </w:r>
    </w:p>
    <w:p w14:paraId="78F793B0" w14:textId="77777777" w:rsidR="0022342B" w:rsidRPr="00A6048A" w:rsidRDefault="0022342B" w:rsidP="0022342B">
      <w:pPr>
        <w:pStyle w:val="ListParagraph"/>
        <w:ind w:left="1440"/>
        <w:rPr>
          <w:rFonts w:ascii="Arial" w:hAnsi="Arial" w:cs="Arial"/>
          <w:bCs/>
          <w:sz w:val="24"/>
          <w:szCs w:val="24"/>
        </w:rPr>
      </w:pPr>
    </w:p>
    <w:p w14:paraId="4CE9ACFD" w14:textId="77777777" w:rsidR="0022342B" w:rsidRPr="00A6048A" w:rsidRDefault="0022342B" w:rsidP="0022342B">
      <w:pPr>
        <w:pStyle w:val="ListParagraph"/>
        <w:numPr>
          <w:ilvl w:val="0"/>
          <w:numId w:val="7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Practicing social distancing by leaving at least six feet between you and other people (this does not include people you live with).</w:t>
      </w:r>
    </w:p>
    <w:p w14:paraId="3B9E4F09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effective at all</w:t>
      </w:r>
    </w:p>
    <w:p w14:paraId="434AE00A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A little effective</w:t>
      </w:r>
    </w:p>
    <w:p w14:paraId="2A81BC52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omewhat effective</w:t>
      </w:r>
    </w:p>
    <w:p w14:paraId="4E2263B7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effective</w:t>
      </w:r>
    </w:p>
    <w:p w14:paraId="185839BA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effective</w:t>
      </w:r>
    </w:p>
    <w:p w14:paraId="0BAB4AAC" w14:textId="77777777" w:rsidR="0022342B" w:rsidRPr="00A6048A" w:rsidRDefault="0022342B" w:rsidP="0022342B">
      <w:pPr>
        <w:pStyle w:val="ListParagraph"/>
        <w:ind w:left="1440"/>
        <w:rPr>
          <w:rFonts w:ascii="Arial" w:hAnsi="Arial" w:cs="Arial"/>
          <w:bCs/>
          <w:sz w:val="24"/>
          <w:szCs w:val="24"/>
        </w:rPr>
      </w:pPr>
    </w:p>
    <w:p w14:paraId="455C6181" w14:textId="77777777" w:rsidR="0022342B" w:rsidRPr="00A6048A" w:rsidRDefault="0022342B" w:rsidP="0022342B">
      <w:pPr>
        <w:pStyle w:val="ListParagraph"/>
        <w:numPr>
          <w:ilvl w:val="0"/>
          <w:numId w:val="7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Covering your mouth when you cough.</w:t>
      </w:r>
    </w:p>
    <w:p w14:paraId="04157479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effective at all</w:t>
      </w:r>
    </w:p>
    <w:p w14:paraId="4621FAEE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A little effective</w:t>
      </w:r>
    </w:p>
    <w:p w14:paraId="20A46669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omewhat effective</w:t>
      </w:r>
    </w:p>
    <w:p w14:paraId="5DF99DD7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effective</w:t>
      </w:r>
    </w:p>
    <w:p w14:paraId="4C2916D3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effective</w:t>
      </w:r>
    </w:p>
    <w:p w14:paraId="5F5D6EB2" w14:textId="77777777" w:rsidR="0022342B" w:rsidRPr="00A6048A" w:rsidRDefault="0022342B" w:rsidP="0022342B">
      <w:pPr>
        <w:rPr>
          <w:rFonts w:ascii="Arial" w:hAnsi="Arial" w:cs="Arial"/>
          <w:bCs/>
        </w:rPr>
      </w:pPr>
    </w:p>
    <w:p w14:paraId="1E6C9EE6" w14:textId="37720BAE" w:rsidR="0022342B" w:rsidRPr="00A6048A" w:rsidRDefault="0022342B" w:rsidP="0022342B">
      <w:pPr>
        <w:ind w:left="720"/>
        <w:rPr>
          <w:rFonts w:ascii="Arial" w:hAnsi="Arial" w:cs="Arial"/>
          <w:b/>
          <w:bCs/>
        </w:rPr>
      </w:pPr>
      <w:r w:rsidRPr="00A6048A">
        <w:rPr>
          <w:rFonts w:ascii="Arial" w:hAnsi="Arial" w:cs="Arial"/>
          <w:bCs/>
        </w:rPr>
        <w:t>How</w:t>
      </w:r>
      <w:r w:rsidR="00456A2C" w:rsidRPr="00A6048A">
        <w:rPr>
          <w:rFonts w:ascii="Arial" w:hAnsi="Arial" w:cs="Arial"/>
          <w:bCs/>
        </w:rPr>
        <w:t xml:space="preserve"> often do you currently do the following</w:t>
      </w:r>
      <w:r w:rsidRPr="00A6048A">
        <w:rPr>
          <w:rFonts w:ascii="Arial" w:hAnsi="Arial" w:cs="Arial"/>
          <w:bCs/>
        </w:rPr>
        <w:t>?</w:t>
      </w:r>
      <w:r w:rsidRPr="00A6048A">
        <w:rPr>
          <w:rFonts w:ascii="Arial" w:hAnsi="Arial" w:cs="Arial"/>
          <w:b/>
          <w:bCs/>
        </w:rPr>
        <w:tab/>
      </w:r>
    </w:p>
    <w:p w14:paraId="4818972D" w14:textId="77777777" w:rsidR="0022342B" w:rsidRPr="00A6048A" w:rsidRDefault="0022342B" w:rsidP="0022342B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14:paraId="2BA3580F" w14:textId="77777777" w:rsidR="00456A2C" w:rsidRPr="00A6048A" w:rsidRDefault="00456A2C" w:rsidP="00456A2C">
      <w:pPr>
        <w:pStyle w:val="ListParagraph"/>
        <w:numPr>
          <w:ilvl w:val="0"/>
          <w:numId w:val="8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Wear a mask when you leave the house to go out in public.</w:t>
      </w:r>
    </w:p>
    <w:p w14:paraId="43B73F31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 xml:space="preserve">Always or Almost Always </w:t>
      </w:r>
    </w:p>
    <w:p w14:paraId="68000175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 xml:space="preserve">Frequently </w:t>
      </w:r>
    </w:p>
    <w:p w14:paraId="6344CA5B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ometimes</w:t>
      </w:r>
    </w:p>
    <w:p w14:paraId="6113F1A1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Rarely</w:t>
      </w:r>
    </w:p>
    <w:p w14:paraId="55298EE5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 xml:space="preserve">Never or Almost Never </w:t>
      </w:r>
    </w:p>
    <w:p w14:paraId="365BC620" w14:textId="77777777" w:rsidR="0022342B" w:rsidRPr="00A6048A" w:rsidRDefault="0022342B" w:rsidP="0022342B">
      <w:pPr>
        <w:pStyle w:val="ListParagraph"/>
        <w:rPr>
          <w:rFonts w:ascii="Arial" w:hAnsi="Arial" w:cs="Arial"/>
          <w:bCs/>
          <w:sz w:val="24"/>
          <w:szCs w:val="24"/>
        </w:rPr>
      </w:pPr>
    </w:p>
    <w:p w14:paraId="390E24B9" w14:textId="47BAC15F" w:rsidR="0022342B" w:rsidRPr="00A6048A" w:rsidRDefault="00456A2C" w:rsidP="00456A2C">
      <w:pPr>
        <w:pStyle w:val="ListParagraph"/>
        <w:numPr>
          <w:ilvl w:val="0"/>
          <w:numId w:val="8"/>
        </w:numPr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Practice social distancing by leaving at least six feet between you and other people (this does not include people you live with).</w:t>
      </w:r>
    </w:p>
    <w:p w14:paraId="6EA38E9E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 xml:space="preserve">Always or Almost Always </w:t>
      </w:r>
    </w:p>
    <w:p w14:paraId="13A33332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 xml:space="preserve">Frequently </w:t>
      </w:r>
    </w:p>
    <w:p w14:paraId="76EFB8F0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ometimes</w:t>
      </w:r>
    </w:p>
    <w:p w14:paraId="6596BCBB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lastRenderedPageBreak/>
        <w:t>Rarely</w:t>
      </w:r>
    </w:p>
    <w:p w14:paraId="1EBFA79D" w14:textId="7D7C9B3B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ever or Almost Never</w:t>
      </w:r>
    </w:p>
    <w:p w14:paraId="7379E59F" w14:textId="34D0DE2E" w:rsidR="0022342B" w:rsidRPr="00A6048A" w:rsidRDefault="0022342B" w:rsidP="0022342B">
      <w:pPr>
        <w:rPr>
          <w:rFonts w:ascii="Arial" w:hAnsi="Arial" w:cs="Arial"/>
        </w:rPr>
      </w:pPr>
      <w:r w:rsidRPr="00A6048A">
        <w:rPr>
          <w:rFonts w:ascii="Arial" w:hAnsi="Arial" w:cs="Arial"/>
          <w:b/>
          <w:bCs/>
        </w:rPr>
        <w:tab/>
      </w:r>
    </w:p>
    <w:p w14:paraId="266B0125" w14:textId="77777777" w:rsidR="0022342B" w:rsidRPr="00A6048A" w:rsidRDefault="0022342B" w:rsidP="0022342B">
      <w:pPr>
        <w:rPr>
          <w:rFonts w:ascii="Arial" w:hAnsi="Arial" w:cs="Arial"/>
          <w:bCs/>
        </w:rPr>
      </w:pPr>
    </w:p>
    <w:p w14:paraId="7217AFFF" w14:textId="151154B0" w:rsidR="0022342B" w:rsidRPr="00A6048A" w:rsidRDefault="0022342B" w:rsidP="00A6048A">
      <w:pPr>
        <w:rPr>
          <w:rFonts w:ascii="Arial" w:hAnsi="Arial" w:cs="Arial"/>
          <w:b/>
        </w:rPr>
      </w:pPr>
      <w:r w:rsidRPr="00A6048A">
        <w:rPr>
          <w:rFonts w:ascii="Arial" w:hAnsi="Arial" w:cs="Arial"/>
          <w:b/>
        </w:rPr>
        <w:t>These next questions ask about your opinions regarding COVID-19 vaccines.</w:t>
      </w:r>
      <w:r w:rsidR="00A6048A">
        <w:rPr>
          <w:rFonts w:ascii="Arial" w:hAnsi="Arial" w:cs="Arial"/>
          <w:b/>
        </w:rPr>
        <w:t xml:space="preserve"> </w:t>
      </w:r>
      <w:r w:rsidRPr="00A6048A">
        <w:rPr>
          <w:rFonts w:ascii="Arial" w:hAnsi="Arial" w:cs="Arial"/>
          <w:b/>
        </w:rPr>
        <w:t>Please read each statement and indicate how much you agree or disagree with it by selecting the appropriate response</w:t>
      </w:r>
    </w:p>
    <w:p w14:paraId="11C7B563" w14:textId="77777777" w:rsidR="0022342B" w:rsidRPr="00A6048A" w:rsidRDefault="0022342B" w:rsidP="0022342B">
      <w:pPr>
        <w:rPr>
          <w:rFonts w:ascii="Arial" w:hAnsi="Arial" w:cs="Arial"/>
          <w:bCs/>
          <w:i/>
          <w:iCs/>
        </w:rPr>
      </w:pPr>
    </w:p>
    <w:p w14:paraId="3586523C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COVID-19 vaccines are important for my health.</w:t>
      </w:r>
    </w:p>
    <w:p w14:paraId="7D0D9545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0D24713B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4A188CF8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2AE4EA3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2AF973C8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3EDB7D8C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056C3F0D" w14:textId="77777777" w:rsidR="0022342B" w:rsidRPr="00A6048A" w:rsidRDefault="0022342B" w:rsidP="0022342B">
      <w:pPr>
        <w:pStyle w:val="ListParagraph"/>
        <w:spacing w:after="0" w:line="240" w:lineRule="auto"/>
        <w:ind w:left="2160"/>
        <w:rPr>
          <w:rFonts w:ascii="Arial" w:hAnsi="Arial" w:cs="Arial"/>
          <w:sz w:val="24"/>
          <w:szCs w:val="24"/>
        </w:rPr>
      </w:pPr>
    </w:p>
    <w:p w14:paraId="24BB8B60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Getting a COVID-19 vaccine is a good way to protect me from coronavirus disease.</w:t>
      </w:r>
    </w:p>
    <w:p w14:paraId="49DE9773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7B64EBBE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69B4D77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59BB3C1C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7EFDE160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6CBC0C98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053C12A4" w14:textId="77777777" w:rsidR="0022342B" w:rsidRPr="00A6048A" w:rsidRDefault="0022342B" w:rsidP="0022342B">
      <w:pPr>
        <w:pStyle w:val="ListParagraph"/>
        <w:spacing w:after="0" w:line="240" w:lineRule="auto"/>
        <w:ind w:left="2160"/>
        <w:rPr>
          <w:rFonts w:ascii="Arial" w:hAnsi="Arial" w:cs="Arial"/>
          <w:sz w:val="24"/>
          <w:szCs w:val="24"/>
        </w:rPr>
      </w:pPr>
    </w:p>
    <w:p w14:paraId="6CA3D4F3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Any COVID-19 vaccine approved by the FDA and recommended by the CDC is effective.</w:t>
      </w:r>
    </w:p>
    <w:p w14:paraId="642D5108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398A8955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12C34B2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69273018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1F6CFE82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336C8962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65DF4B5E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425B3C06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Getting a COVID-19 vaccine is important for the health of others in my community.</w:t>
      </w:r>
    </w:p>
    <w:p w14:paraId="411A9B14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34BC337F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331051D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141FD875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24BFBAF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6A73C9D3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7712A3C7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2121FA5D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A COVID-19 vaccine is beneﬁcial to me.</w:t>
      </w:r>
    </w:p>
    <w:p w14:paraId="2F8E7902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07C5168D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2EFEC404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lastRenderedPageBreak/>
        <w:t>Disagree</w:t>
      </w:r>
    </w:p>
    <w:p w14:paraId="7EB2880B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221A0FD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5CDEC96D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69E25361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2AA5A8F3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I do what my doctor or health care provider recommends about a COVID-19 vaccine.</w:t>
      </w:r>
    </w:p>
    <w:p w14:paraId="304F3DA8" w14:textId="77777777" w:rsidR="0022342B" w:rsidRPr="00A6048A" w:rsidRDefault="0022342B" w:rsidP="0022342B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6AFD2587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0C95A18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6362B10D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5C2F26F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17F703D6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7A5AF95D" w14:textId="77777777" w:rsidR="0022342B" w:rsidRPr="00A6048A" w:rsidRDefault="0022342B" w:rsidP="0022342B">
      <w:pPr>
        <w:pStyle w:val="ListParagraph"/>
        <w:spacing w:after="0" w:line="240" w:lineRule="auto"/>
        <w:ind w:left="2160"/>
        <w:rPr>
          <w:rFonts w:ascii="Arial" w:hAnsi="Arial" w:cs="Arial"/>
          <w:sz w:val="24"/>
          <w:szCs w:val="24"/>
        </w:rPr>
      </w:pPr>
    </w:p>
    <w:p w14:paraId="0F1D4FB6" w14:textId="77777777" w:rsidR="0022342B" w:rsidRPr="00A6048A" w:rsidRDefault="0022342B" w:rsidP="0022342B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COVID-19 vaccines have not been around long enough to be sure they are safe.</w:t>
      </w:r>
    </w:p>
    <w:p w14:paraId="7287B462" w14:textId="77777777" w:rsidR="0022342B" w:rsidRPr="00A6048A" w:rsidRDefault="0022342B" w:rsidP="0022342B">
      <w:pPr>
        <w:pStyle w:val="ListParagraph"/>
        <w:spacing w:after="0" w:line="240" w:lineRule="auto"/>
        <w:ind w:left="1620"/>
        <w:rPr>
          <w:rFonts w:ascii="Arial" w:hAnsi="Arial" w:cs="Arial"/>
          <w:sz w:val="24"/>
          <w:szCs w:val="24"/>
        </w:rPr>
      </w:pPr>
    </w:p>
    <w:p w14:paraId="5B200770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76CA4CFE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49F8AF66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646DB11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5F2FEC23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4C82F5AC" w14:textId="77777777" w:rsidR="0022342B" w:rsidRPr="00A6048A" w:rsidRDefault="0022342B" w:rsidP="0022342B">
      <w:pPr>
        <w:pStyle w:val="ListParagraph"/>
        <w:spacing w:after="0" w:line="240" w:lineRule="auto"/>
        <w:ind w:left="1620"/>
        <w:rPr>
          <w:rFonts w:ascii="Arial" w:hAnsi="Arial" w:cs="Arial"/>
          <w:sz w:val="24"/>
          <w:szCs w:val="24"/>
        </w:rPr>
      </w:pPr>
    </w:p>
    <w:p w14:paraId="5717A418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I am concerned about serious side effects of COVID-19 vaccines.</w:t>
      </w:r>
    </w:p>
    <w:p w14:paraId="40FF1A0A" w14:textId="77777777" w:rsidR="0022342B" w:rsidRPr="00A6048A" w:rsidRDefault="0022342B" w:rsidP="0022342B">
      <w:pPr>
        <w:pStyle w:val="ListParagraph"/>
        <w:spacing w:after="0" w:line="240" w:lineRule="auto"/>
        <w:ind w:left="1620"/>
        <w:rPr>
          <w:rFonts w:ascii="Arial" w:hAnsi="Arial" w:cs="Arial"/>
          <w:sz w:val="24"/>
          <w:szCs w:val="24"/>
        </w:rPr>
      </w:pPr>
    </w:p>
    <w:p w14:paraId="1596CC00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551CD1B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4DA6891D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08E6EE6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1E53FF11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176D045F" w14:textId="77777777" w:rsidR="0022342B" w:rsidRPr="00A6048A" w:rsidRDefault="0022342B" w:rsidP="0022342B">
      <w:pPr>
        <w:pStyle w:val="ListParagraph"/>
        <w:spacing w:after="0" w:line="240" w:lineRule="auto"/>
        <w:ind w:left="2340"/>
        <w:rPr>
          <w:rFonts w:ascii="Arial" w:hAnsi="Arial" w:cs="Arial"/>
          <w:sz w:val="24"/>
          <w:szCs w:val="24"/>
        </w:rPr>
      </w:pPr>
    </w:p>
    <w:p w14:paraId="4C4D7825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I think COVID-19 vaccines might cause lasting health problems for me.</w:t>
      </w:r>
    </w:p>
    <w:p w14:paraId="5306EFCB" w14:textId="77777777" w:rsidR="0022342B" w:rsidRPr="00A6048A" w:rsidRDefault="0022342B" w:rsidP="0022342B">
      <w:pPr>
        <w:pStyle w:val="ListParagraph"/>
        <w:spacing w:after="0" w:line="240" w:lineRule="auto"/>
        <w:ind w:left="1620"/>
        <w:rPr>
          <w:rFonts w:ascii="Arial" w:hAnsi="Arial" w:cs="Arial"/>
          <w:sz w:val="24"/>
          <w:szCs w:val="24"/>
        </w:rPr>
      </w:pPr>
    </w:p>
    <w:p w14:paraId="4C2A1C1B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06851E17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3BE00982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1CD9A010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63DE4580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611D2879" w14:textId="77777777" w:rsidR="0022342B" w:rsidRPr="00A6048A" w:rsidRDefault="0022342B" w:rsidP="0022342B">
      <w:pPr>
        <w:rPr>
          <w:rFonts w:ascii="Arial" w:hAnsi="Arial" w:cs="Arial"/>
        </w:rPr>
      </w:pPr>
    </w:p>
    <w:p w14:paraId="36A69628" w14:textId="77777777" w:rsidR="0022342B" w:rsidRPr="00A6048A" w:rsidRDefault="0022342B" w:rsidP="0022342B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>The information I receive about COVID-19 vaccines from my healthcare provider is reliable and trustworthy.</w:t>
      </w:r>
    </w:p>
    <w:p w14:paraId="2FDB3B19" w14:textId="77777777" w:rsidR="0022342B" w:rsidRPr="00A6048A" w:rsidRDefault="0022342B" w:rsidP="0022342B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0876FB4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5791F04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14BB19A7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68D3D0F1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21038D03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lastRenderedPageBreak/>
        <w:t>Strongly agree</w:t>
      </w:r>
    </w:p>
    <w:p w14:paraId="20456F4E" w14:textId="77777777" w:rsidR="0022342B" w:rsidRPr="00A6048A" w:rsidRDefault="0022342B" w:rsidP="0022342B">
      <w:pPr>
        <w:pStyle w:val="ListParagraph"/>
        <w:spacing w:after="0" w:line="240" w:lineRule="auto"/>
        <w:ind w:left="2340"/>
        <w:rPr>
          <w:rFonts w:ascii="Arial" w:hAnsi="Arial" w:cs="Arial"/>
          <w:sz w:val="24"/>
          <w:szCs w:val="24"/>
        </w:rPr>
      </w:pPr>
    </w:p>
    <w:p w14:paraId="22CBB431" w14:textId="77777777" w:rsidR="0022342B" w:rsidRPr="00A6048A" w:rsidRDefault="0022342B" w:rsidP="0022342B">
      <w:pPr>
        <w:pStyle w:val="CommentText"/>
        <w:widowControl/>
        <w:numPr>
          <w:ilvl w:val="0"/>
          <w:numId w:val="9"/>
        </w:numPr>
        <w:autoSpaceDE/>
        <w:autoSpaceDN/>
        <w:adjustRightInd/>
        <w:rPr>
          <w:rFonts w:cs="Arial"/>
          <w:sz w:val="24"/>
          <w:szCs w:val="24"/>
        </w:rPr>
      </w:pPr>
      <w:r w:rsidRPr="00A6048A">
        <w:rPr>
          <w:rFonts w:cs="Arial"/>
          <w:sz w:val="24"/>
          <w:szCs w:val="24"/>
        </w:rPr>
        <w:t xml:space="preserve">The CDC provides trustworthy information on COVID-19 vaccines. </w:t>
      </w:r>
    </w:p>
    <w:p w14:paraId="7BCC7FC2" w14:textId="77777777" w:rsidR="0022342B" w:rsidRPr="00A6048A" w:rsidRDefault="0022342B" w:rsidP="0022342B">
      <w:pPr>
        <w:pStyle w:val="CommentText"/>
        <w:widowControl/>
        <w:autoSpaceDE/>
        <w:autoSpaceDN/>
        <w:adjustRightInd/>
        <w:ind w:left="1260"/>
        <w:rPr>
          <w:rFonts w:cs="Arial"/>
          <w:sz w:val="24"/>
          <w:szCs w:val="24"/>
        </w:rPr>
      </w:pPr>
    </w:p>
    <w:p w14:paraId="6F4E2C03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24FB56B8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593A8C69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3629817F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7159A772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  <w:r w:rsidRPr="00A6048A">
        <w:rPr>
          <w:rFonts w:ascii="Arial" w:hAnsi="Arial" w:cs="Arial"/>
        </w:rPr>
        <w:t>Strongly agree</w:t>
      </w:r>
    </w:p>
    <w:p w14:paraId="1779B71A" w14:textId="77777777" w:rsidR="0022342B" w:rsidRPr="00A6048A" w:rsidRDefault="0022342B" w:rsidP="0022342B">
      <w:pPr>
        <w:pStyle w:val="CommentText"/>
        <w:widowControl/>
        <w:autoSpaceDE/>
        <w:autoSpaceDN/>
        <w:adjustRightInd/>
        <w:ind w:left="2340"/>
        <w:rPr>
          <w:rFonts w:cs="Arial"/>
          <w:sz w:val="24"/>
          <w:szCs w:val="24"/>
        </w:rPr>
      </w:pPr>
    </w:p>
    <w:p w14:paraId="33722F7F" w14:textId="77777777" w:rsidR="0022342B" w:rsidRPr="00A6048A" w:rsidRDefault="0022342B" w:rsidP="0022342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6048A">
        <w:rPr>
          <w:rFonts w:ascii="Arial" w:hAnsi="Arial" w:cs="Arial"/>
          <w:sz w:val="24"/>
          <w:szCs w:val="24"/>
        </w:rPr>
        <w:t xml:space="preserve">I trust COVID-19 vaccines because medical organizations recommend them. </w:t>
      </w:r>
    </w:p>
    <w:p w14:paraId="3E94E6D1" w14:textId="77777777" w:rsidR="0022342B" w:rsidRPr="00A6048A" w:rsidRDefault="0022342B" w:rsidP="0022342B">
      <w:pPr>
        <w:pStyle w:val="ListParagraph"/>
        <w:spacing w:after="0" w:line="240" w:lineRule="auto"/>
        <w:ind w:left="1620"/>
        <w:rPr>
          <w:rFonts w:ascii="Arial" w:hAnsi="Arial" w:cs="Arial"/>
          <w:sz w:val="24"/>
          <w:szCs w:val="24"/>
        </w:rPr>
      </w:pPr>
    </w:p>
    <w:p w14:paraId="7167A4EF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disagree</w:t>
      </w:r>
    </w:p>
    <w:p w14:paraId="302F49D4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Disagree</w:t>
      </w:r>
    </w:p>
    <w:p w14:paraId="21301E2A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Neither disagree nor agree</w:t>
      </w:r>
    </w:p>
    <w:p w14:paraId="4E01E40F" w14:textId="77777777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Agree</w:t>
      </w:r>
    </w:p>
    <w:p w14:paraId="3996F322" w14:textId="31F2A4B0" w:rsidR="0022342B" w:rsidRPr="00A6048A" w:rsidRDefault="0022342B" w:rsidP="0022342B">
      <w:pPr>
        <w:ind w:left="1440"/>
        <w:rPr>
          <w:rFonts w:ascii="Arial" w:hAnsi="Arial" w:cs="Arial"/>
        </w:rPr>
      </w:pPr>
      <w:r w:rsidRPr="00A6048A">
        <w:rPr>
          <w:rFonts w:ascii="Arial" w:hAnsi="Arial" w:cs="Arial"/>
        </w:rPr>
        <w:t>Strongly agree</w:t>
      </w:r>
    </w:p>
    <w:p w14:paraId="44A4D352" w14:textId="024BD366" w:rsidR="0022342B" w:rsidRPr="00A6048A" w:rsidRDefault="0022342B" w:rsidP="0022342B">
      <w:pPr>
        <w:ind w:left="1440"/>
        <w:rPr>
          <w:rFonts w:ascii="Arial" w:hAnsi="Arial" w:cs="Arial"/>
        </w:rPr>
      </w:pPr>
    </w:p>
    <w:p w14:paraId="4650699C" w14:textId="54EA911E" w:rsidR="0022342B" w:rsidRPr="00A6048A" w:rsidRDefault="0022342B" w:rsidP="00A6048A">
      <w:pPr>
        <w:rPr>
          <w:rFonts w:ascii="Arial" w:hAnsi="Arial" w:cs="Arial"/>
          <w:b/>
        </w:rPr>
      </w:pPr>
      <w:r w:rsidRPr="00A6048A">
        <w:rPr>
          <w:rFonts w:ascii="Arial" w:hAnsi="Arial" w:cs="Arial"/>
          <w:b/>
          <w:bCs/>
        </w:rPr>
        <w:t>Below is a list of reasons that people consider when deciding to get the COVID-19 vaccine.</w:t>
      </w:r>
      <w:r w:rsidR="00456A2C" w:rsidRPr="00A6048A">
        <w:rPr>
          <w:rFonts w:ascii="Arial" w:hAnsi="Arial" w:cs="Arial"/>
          <w:b/>
        </w:rPr>
        <w:t xml:space="preserve"> </w:t>
      </w:r>
      <w:r w:rsidRPr="00A6048A">
        <w:rPr>
          <w:rFonts w:ascii="Arial" w:hAnsi="Arial" w:cs="Arial"/>
          <w:b/>
        </w:rPr>
        <w:t>Please indicate how important each of these were or could be in your decision-making.</w:t>
      </w:r>
      <w:r w:rsidRPr="00A6048A">
        <w:rPr>
          <w:rFonts w:ascii="Arial" w:hAnsi="Arial" w:cs="Arial"/>
          <w:bCs/>
        </w:rPr>
        <w:t xml:space="preserve"> </w:t>
      </w:r>
    </w:p>
    <w:p w14:paraId="15F0588C" w14:textId="77777777" w:rsidR="0022342B" w:rsidRPr="00A6048A" w:rsidRDefault="0022342B" w:rsidP="0022342B">
      <w:pPr>
        <w:pStyle w:val="ListParagraph"/>
        <w:ind w:left="360"/>
        <w:rPr>
          <w:rFonts w:ascii="Arial" w:hAnsi="Arial" w:cs="Arial"/>
          <w:bCs/>
          <w:sz w:val="24"/>
          <w:szCs w:val="24"/>
        </w:rPr>
      </w:pPr>
    </w:p>
    <w:p w14:paraId="4081A24A" w14:textId="77777777" w:rsidR="0022342B" w:rsidRPr="00A6048A" w:rsidRDefault="0022342B" w:rsidP="0022342B">
      <w:pPr>
        <w:pStyle w:val="ListParagraph"/>
        <w:numPr>
          <w:ilvl w:val="0"/>
          <w:numId w:val="10"/>
        </w:numPr>
        <w:ind w:left="108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Getting a vaccine makes me personally less likely to get </w:t>
      </w:r>
      <w:r w:rsidRPr="00A6048A">
        <w:rPr>
          <w:rFonts w:ascii="Arial" w:hAnsi="Arial" w:cs="Arial"/>
          <w:sz w:val="24"/>
          <w:szCs w:val="24"/>
        </w:rPr>
        <w:t>COVID-19.</w:t>
      </w:r>
    </w:p>
    <w:p w14:paraId="483BC9E6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at all important</w:t>
      </w:r>
    </w:p>
    <w:p w14:paraId="38BD4E4D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lightly important</w:t>
      </w:r>
    </w:p>
    <w:p w14:paraId="5171C054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Moderately important</w:t>
      </w:r>
    </w:p>
    <w:p w14:paraId="13EC46FC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 xml:space="preserve">Very important </w:t>
      </w:r>
    </w:p>
    <w:p w14:paraId="6A6BFDAC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important</w:t>
      </w:r>
    </w:p>
    <w:p w14:paraId="4BEF9E4E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</w:p>
    <w:p w14:paraId="4298E29D" w14:textId="77777777" w:rsidR="0022342B" w:rsidRPr="00A6048A" w:rsidRDefault="0022342B" w:rsidP="0022342B">
      <w:pPr>
        <w:pStyle w:val="ListParagraph"/>
        <w:numPr>
          <w:ilvl w:val="0"/>
          <w:numId w:val="10"/>
        </w:numPr>
        <w:ind w:left="108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Getting a vaccine makes me personally less likely to get severely sick from </w:t>
      </w:r>
      <w:r w:rsidRPr="00A6048A">
        <w:rPr>
          <w:rFonts w:ascii="Arial" w:hAnsi="Arial" w:cs="Arial"/>
          <w:sz w:val="24"/>
          <w:szCs w:val="24"/>
        </w:rPr>
        <w:t>COVID-19.</w:t>
      </w:r>
    </w:p>
    <w:p w14:paraId="7E3A776D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at all important</w:t>
      </w:r>
    </w:p>
    <w:p w14:paraId="24047AFF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lightly important</w:t>
      </w:r>
    </w:p>
    <w:p w14:paraId="5AEF5FC7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Moderately important</w:t>
      </w:r>
    </w:p>
    <w:p w14:paraId="2C3A38A6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important</w:t>
      </w:r>
    </w:p>
    <w:p w14:paraId="509C0C99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important</w:t>
      </w:r>
    </w:p>
    <w:p w14:paraId="0D9C30B0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</w:p>
    <w:p w14:paraId="3C048104" w14:textId="77777777" w:rsidR="0022342B" w:rsidRPr="00A6048A" w:rsidRDefault="0022342B" w:rsidP="0022342B">
      <w:pPr>
        <w:pStyle w:val="ListParagraph"/>
        <w:numPr>
          <w:ilvl w:val="0"/>
          <w:numId w:val="10"/>
        </w:numPr>
        <w:ind w:left="108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Getting a vaccine makes me less likely to give </w:t>
      </w:r>
      <w:r w:rsidRPr="00A6048A">
        <w:rPr>
          <w:rFonts w:ascii="Arial" w:hAnsi="Arial" w:cs="Arial"/>
          <w:sz w:val="24"/>
          <w:szCs w:val="24"/>
        </w:rPr>
        <w:t>COVID-19</w:t>
      </w:r>
      <w:r w:rsidRPr="00A6048A">
        <w:rPr>
          <w:rFonts w:ascii="Arial" w:hAnsi="Arial" w:cs="Arial"/>
          <w:bCs/>
          <w:sz w:val="24"/>
          <w:szCs w:val="24"/>
        </w:rPr>
        <w:t xml:space="preserve"> to my family.</w:t>
      </w:r>
    </w:p>
    <w:p w14:paraId="13D64F52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at all important</w:t>
      </w:r>
    </w:p>
    <w:p w14:paraId="1FADC09A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lightly important</w:t>
      </w:r>
    </w:p>
    <w:p w14:paraId="67C2962E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Moderately important</w:t>
      </w:r>
    </w:p>
    <w:p w14:paraId="2F08526E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 xml:space="preserve">Very important </w:t>
      </w:r>
    </w:p>
    <w:p w14:paraId="6D4F1921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important</w:t>
      </w:r>
    </w:p>
    <w:p w14:paraId="0E83F8A8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</w:p>
    <w:p w14:paraId="77E70DA2" w14:textId="77777777" w:rsidR="0022342B" w:rsidRPr="00A6048A" w:rsidRDefault="0022342B" w:rsidP="0022342B">
      <w:pPr>
        <w:pStyle w:val="ListParagraph"/>
        <w:numPr>
          <w:ilvl w:val="0"/>
          <w:numId w:val="10"/>
        </w:numPr>
        <w:ind w:left="108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It is good for the health of the community for me to get the vaccine.</w:t>
      </w:r>
    </w:p>
    <w:p w14:paraId="7603006D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at all important</w:t>
      </w:r>
    </w:p>
    <w:p w14:paraId="6C344A1C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lightly important</w:t>
      </w:r>
    </w:p>
    <w:p w14:paraId="2D0BFF65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Moderately important</w:t>
      </w:r>
    </w:p>
    <w:p w14:paraId="40519CD5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important</w:t>
      </w:r>
    </w:p>
    <w:p w14:paraId="15FA7ABD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important</w:t>
      </w:r>
    </w:p>
    <w:p w14:paraId="45435297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</w:p>
    <w:p w14:paraId="42C451F5" w14:textId="77777777" w:rsidR="0022342B" w:rsidRPr="00A6048A" w:rsidRDefault="0022342B" w:rsidP="0022342B">
      <w:pPr>
        <w:pStyle w:val="ListParagraph"/>
        <w:numPr>
          <w:ilvl w:val="0"/>
          <w:numId w:val="10"/>
        </w:numPr>
        <w:ind w:left="108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Getting a vaccine allows me to return to my normal activities.  </w:t>
      </w:r>
    </w:p>
    <w:p w14:paraId="0088FB73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at all important</w:t>
      </w:r>
    </w:p>
    <w:p w14:paraId="22231D48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lightly important</w:t>
      </w:r>
    </w:p>
    <w:p w14:paraId="382716F8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Moderately important</w:t>
      </w:r>
    </w:p>
    <w:p w14:paraId="4EA8F5D5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important</w:t>
      </w:r>
    </w:p>
    <w:p w14:paraId="42EBC458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important</w:t>
      </w:r>
    </w:p>
    <w:p w14:paraId="69D8473F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</w:p>
    <w:p w14:paraId="29322F94" w14:textId="77777777" w:rsidR="0022342B" w:rsidRPr="00A6048A" w:rsidRDefault="0022342B" w:rsidP="0022342B">
      <w:pPr>
        <w:pStyle w:val="ListParagraph"/>
        <w:numPr>
          <w:ilvl w:val="0"/>
          <w:numId w:val="10"/>
        </w:numPr>
        <w:ind w:left="108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>Getting a vaccine helps the economy get back to normal.</w:t>
      </w:r>
    </w:p>
    <w:p w14:paraId="055805A1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at all important</w:t>
      </w:r>
    </w:p>
    <w:p w14:paraId="1CDCA232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lightly important</w:t>
      </w:r>
    </w:p>
    <w:p w14:paraId="57470E30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Moderately important</w:t>
      </w:r>
    </w:p>
    <w:p w14:paraId="5BF81FDA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important</w:t>
      </w:r>
    </w:p>
    <w:p w14:paraId="58EAD4EC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important</w:t>
      </w:r>
    </w:p>
    <w:p w14:paraId="43F73CB3" w14:textId="77777777" w:rsidR="0022342B" w:rsidRPr="00A6048A" w:rsidRDefault="0022342B" w:rsidP="0022342B">
      <w:pPr>
        <w:pStyle w:val="ListParagraph"/>
        <w:ind w:left="1080"/>
        <w:rPr>
          <w:rFonts w:ascii="Arial" w:hAnsi="Arial" w:cs="Arial"/>
          <w:bCs/>
          <w:sz w:val="24"/>
          <w:szCs w:val="24"/>
        </w:rPr>
      </w:pPr>
    </w:p>
    <w:p w14:paraId="7EE06621" w14:textId="77777777" w:rsidR="0022342B" w:rsidRPr="00A6048A" w:rsidRDefault="0022342B" w:rsidP="0022342B">
      <w:pPr>
        <w:pStyle w:val="ListParagraph"/>
        <w:numPr>
          <w:ilvl w:val="0"/>
          <w:numId w:val="10"/>
        </w:numPr>
        <w:ind w:left="108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Getting a vaccine allows me to wear a mask less.  </w:t>
      </w:r>
    </w:p>
    <w:p w14:paraId="01BB0EA8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at all important</w:t>
      </w:r>
    </w:p>
    <w:p w14:paraId="002DF084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lightly important</w:t>
      </w:r>
    </w:p>
    <w:p w14:paraId="7D70B53E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Moderately important</w:t>
      </w:r>
    </w:p>
    <w:p w14:paraId="67E612B0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Very important</w:t>
      </w:r>
    </w:p>
    <w:p w14:paraId="0067CDAC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important</w:t>
      </w:r>
    </w:p>
    <w:p w14:paraId="2949E9E5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</w:p>
    <w:p w14:paraId="139EC8B1" w14:textId="77777777" w:rsidR="0022342B" w:rsidRPr="00A6048A" w:rsidRDefault="0022342B" w:rsidP="0022342B">
      <w:pPr>
        <w:pStyle w:val="ListParagraph"/>
        <w:numPr>
          <w:ilvl w:val="0"/>
          <w:numId w:val="10"/>
        </w:numPr>
        <w:ind w:left="1080"/>
        <w:rPr>
          <w:rFonts w:ascii="Arial" w:hAnsi="Arial" w:cs="Arial"/>
          <w:bCs/>
          <w:sz w:val="24"/>
          <w:szCs w:val="24"/>
        </w:rPr>
      </w:pPr>
      <w:r w:rsidRPr="00A6048A">
        <w:rPr>
          <w:rFonts w:ascii="Arial" w:hAnsi="Arial" w:cs="Arial"/>
          <w:bCs/>
          <w:sz w:val="24"/>
          <w:szCs w:val="24"/>
        </w:rPr>
        <w:t xml:space="preserve">Getting a vaccine allows me to social distance less.  </w:t>
      </w:r>
    </w:p>
    <w:p w14:paraId="4D85EFA3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Not at all important</w:t>
      </w:r>
    </w:p>
    <w:p w14:paraId="2647290B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Slightly important</w:t>
      </w:r>
    </w:p>
    <w:p w14:paraId="12FE42E5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Moderately important</w:t>
      </w:r>
    </w:p>
    <w:p w14:paraId="3F591200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 xml:space="preserve">Very important </w:t>
      </w:r>
    </w:p>
    <w:p w14:paraId="5714566D" w14:textId="77777777" w:rsidR="0022342B" w:rsidRPr="00A6048A" w:rsidRDefault="0022342B" w:rsidP="0022342B">
      <w:pPr>
        <w:ind w:left="1080"/>
        <w:rPr>
          <w:rFonts w:ascii="Arial" w:hAnsi="Arial" w:cs="Arial"/>
          <w:bCs/>
        </w:rPr>
      </w:pPr>
      <w:r w:rsidRPr="00A6048A">
        <w:rPr>
          <w:rFonts w:ascii="Arial" w:hAnsi="Arial" w:cs="Arial"/>
          <w:bCs/>
        </w:rPr>
        <w:t>Extremely important</w:t>
      </w:r>
    </w:p>
    <w:p w14:paraId="31F9A508" w14:textId="77777777" w:rsidR="0022342B" w:rsidRPr="00A6048A" w:rsidRDefault="0022342B" w:rsidP="0022342B">
      <w:pPr>
        <w:ind w:left="1440"/>
        <w:rPr>
          <w:rFonts w:ascii="Arial" w:hAnsi="Arial" w:cs="Arial"/>
          <w:bCs/>
        </w:rPr>
      </w:pPr>
    </w:p>
    <w:p w14:paraId="2EC81F77" w14:textId="77777777" w:rsidR="0022342B" w:rsidRPr="00A6048A" w:rsidRDefault="0022342B" w:rsidP="0022342B">
      <w:pPr>
        <w:rPr>
          <w:rFonts w:ascii="Arial" w:hAnsi="Arial" w:cs="Arial"/>
          <w:b/>
          <w:bCs/>
        </w:rPr>
      </w:pPr>
    </w:p>
    <w:sectPr w:rsidR="0022342B" w:rsidRPr="00A6048A" w:rsidSect="00143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B3048"/>
    <w:multiLevelType w:val="hybridMultilevel"/>
    <w:tmpl w:val="CA28057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A3A09"/>
    <w:multiLevelType w:val="hybridMultilevel"/>
    <w:tmpl w:val="D3D29BD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25F84"/>
    <w:multiLevelType w:val="hybridMultilevel"/>
    <w:tmpl w:val="97A0630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06CA8"/>
    <w:multiLevelType w:val="hybridMultilevel"/>
    <w:tmpl w:val="013214A8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4" w15:restartNumberingAfterBreak="0">
    <w:nsid w:val="14E96D0B"/>
    <w:multiLevelType w:val="hybridMultilevel"/>
    <w:tmpl w:val="ADCAA50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253A0"/>
    <w:multiLevelType w:val="hybridMultilevel"/>
    <w:tmpl w:val="CA14F6DC"/>
    <w:lvl w:ilvl="0" w:tplc="E424CB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1EF87392">
      <w:start w:val="1"/>
      <w:numFmt w:val="decimal"/>
      <w:lvlText w:val="%4."/>
      <w:lvlJc w:val="left"/>
      <w:pPr>
        <w:ind w:left="810" w:hanging="360"/>
      </w:pPr>
      <w:rPr>
        <w:b w:val="0"/>
        <w:bCs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D563EA"/>
    <w:multiLevelType w:val="hybridMultilevel"/>
    <w:tmpl w:val="E87692A4"/>
    <w:lvl w:ilvl="0" w:tplc="10D882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CD51E0"/>
    <w:multiLevelType w:val="hybridMultilevel"/>
    <w:tmpl w:val="E1180824"/>
    <w:lvl w:ilvl="0" w:tplc="AF8E5B9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D13CFF"/>
    <w:multiLevelType w:val="hybridMultilevel"/>
    <w:tmpl w:val="610EC15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E94353E"/>
    <w:multiLevelType w:val="hybridMultilevel"/>
    <w:tmpl w:val="D85E192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8008906">
    <w:abstractNumId w:val="6"/>
  </w:num>
  <w:num w:numId="2" w16cid:durableId="443040994">
    <w:abstractNumId w:val="1"/>
  </w:num>
  <w:num w:numId="3" w16cid:durableId="1366982514">
    <w:abstractNumId w:val="5"/>
  </w:num>
  <w:num w:numId="4" w16cid:durableId="32535494">
    <w:abstractNumId w:val="0"/>
  </w:num>
  <w:num w:numId="5" w16cid:durableId="1134299681">
    <w:abstractNumId w:val="7"/>
  </w:num>
  <w:num w:numId="6" w16cid:durableId="1754233086">
    <w:abstractNumId w:val="4"/>
  </w:num>
  <w:num w:numId="7" w16cid:durableId="185481400">
    <w:abstractNumId w:val="9"/>
  </w:num>
  <w:num w:numId="8" w16cid:durableId="765148388">
    <w:abstractNumId w:val="2"/>
  </w:num>
  <w:num w:numId="9" w16cid:durableId="928737865">
    <w:abstractNumId w:val="8"/>
  </w:num>
  <w:num w:numId="10" w16cid:durableId="21262649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2B"/>
    <w:rsid w:val="00015E79"/>
    <w:rsid w:val="00026A0A"/>
    <w:rsid w:val="000E0B7F"/>
    <w:rsid w:val="000F395F"/>
    <w:rsid w:val="00107E74"/>
    <w:rsid w:val="00132D95"/>
    <w:rsid w:val="001439DD"/>
    <w:rsid w:val="0014783B"/>
    <w:rsid w:val="001A688A"/>
    <w:rsid w:val="001B0F27"/>
    <w:rsid w:val="001D1BAC"/>
    <w:rsid w:val="001E0912"/>
    <w:rsid w:val="0021792E"/>
    <w:rsid w:val="0022342B"/>
    <w:rsid w:val="00232802"/>
    <w:rsid w:val="00287A34"/>
    <w:rsid w:val="00297DA2"/>
    <w:rsid w:val="002B4A65"/>
    <w:rsid w:val="00324ED2"/>
    <w:rsid w:val="003414BC"/>
    <w:rsid w:val="00343035"/>
    <w:rsid w:val="00344625"/>
    <w:rsid w:val="00364949"/>
    <w:rsid w:val="00382368"/>
    <w:rsid w:val="003A6252"/>
    <w:rsid w:val="00456A2C"/>
    <w:rsid w:val="004766C8"/>
    <w:rsid w:val="005163C9"/>
    <w:rsid w:val="00577B80"/>
    <w:rsid w:val="005B118C"/>
    <w:rsid w:val="005D407F"/>
    <w:rsid w:val="00637416"/>
    <w:rsid w:val="006A0E5C"/>
    <w:rsid w:val="006B0689"/>
    <w:rsid w:val="007506BB"/>
    <w:rsid w:val="00792C5A"/>
    <w:rsid w:val="007D6AC9"/>
    <w:rsid w:val="00823BFE"/>
    <w:rsid w:val="00846172"/>
    <w:rsid w:val="008531A1"/>
    <w:rsid w:val="00864CE2"/>
    <w:rsid w:val="008A351F"/>
    <w:rsid w:val="008C0A79"/>
    <w:rsid w:val="008D4548"/>
    <w:rsid w:val="00927EB3"/>
    <w:rsid w:val="00952DEB"/>
    <w:rsid w:val="00974CEA"/>
    <w:rsid w:val="00A549B0"/>
    <w:rsid w:val="00A6048A"/>
    <w:rsid w:val="00A82EA2"/>
    <w:rsid w:val="00A8625B"/>
    <w:rsid w:val="00A917DE"/>
    <w:rsid w:val="00AD2A1A"/>
    <w:rsid w:val="00B047F7"/>
    <w:rsid w:val="00B64012"/>
    <w:rsid w:val="00B759DC"/>
    <w:rsid w:val="00BB41C0"/>
    <w:rsid w:val="00BC12BC"/>
    <w:rsid w:val="00BE715E"/>
    <w:rsid w:val="00C41839"/>
    <w:rsid w:val="00C62D0F"/>
    <w:rsid w:val="00C6733E"/>
    <w:rsid w:val="00CB3F56"/>
    <w:rsid w:val="00CE10B5"/>
    <w:rsid w:val="00CF464C"/>
    <w:rsid w:val="00D004D9"/>
    <w:rsid w:val="00D77AD7"/>
    <w:rsid w:val="00DC7431"/>
    <w:rsid w:val="00E32358"/>
    <w:rsid w:val="00E3367F"/>
    <w:rsid w:val="00E73439"/>
    <w:rsid w:val="00EE08A9"/>
    <w:rsid w:val="00F6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9A314"/>
  <w14:defaultImageDpi w14:val="32767"/>
  <w15:chartTrackingRefBased/>
  <w15:docId w15:val="{42A58842-9FFD-3140-8FA4-7AFB44D9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42B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rsid w:val="0022342B"/>
    <w:pPr>
      <w:widowControl w:val="0"/>
      <w:autoSpaceDE w:val="0"/>
      <w:autoSpaceDN w:val="0"/>
      <w:adjustRightInd w:val="0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42B"/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5</Words>
  <Characters>6358</Characters>
  <Application>Microsoft Office Word</Application>
  <DocSecurity>0</DocSecurity>
  <Lines>52</Lines>
  <Paragraphs>14</Paragraphs>
  <ScaleCrop>false</ScaleCrop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zman</dc:creator>
  <cp:keywords/>
  <dc:description/>
  <cp:lastModifiedBy>Caroline Katzman</cp:lastModifiedBy>
  <cp:revision>2</cp:revision>
  <dcterms:created xsi:type="dcterms:W3CDTF">2023-07-25T18:15:00Z</dcterms:created>
  <dcterms:modified xsi:type="dcterms:W3CDTF">2023-07-25T18:15:00Z</dcterms:modified>
</cp:coreProperties>
</file>